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79C3D" w14:textId="073A0488" w:rsidR="00E56F21" w:rsidRDefault="00E56F21" w:rsidP="00E56F21">
      <w:pPr>
        <w:ind w:firstLine="0"/>
        <w:rPr>
          <w:rFonts w:ascii="Times New Roman" w:hAnsi="Times New Roman" w:cs="Times New Roman"/>
          <w:color w:val="000000" w:themeColor="text1"/>
        </w:rPr>
      </w:pPr>
      <w:r w:rsidRPr="00F45B7C">
        <w:rPr>
          <w:rFonts w:ascii="Times New Roman" w:hAnsi="Times New Roman" w:cs="Times New Roman"/>
          <w:b/>
          <w:bCs/>
          <w:color w:val="000000" w:themeColor="text1"/>
        </w:rPr>
        <w:t>Supplemental Table.</w:t>
      </w:r>
      <w:r w:rsidRPr="00E56F21">
        <w:rPr>
          <w:rFonts w:ascii="Times New Roman" w:hAnsi="Times New Roman" w:cs="Times New Roman"/>
          <w:color w:val="000000" w:themeColor="text1"/>
        </w:rPr>
        <w:t xml:space="preserve"> </w:t>
      </w:r>
      <w:r w:rsidR="00585553" w:rsidRPr="00585553">
        <w:rPr>
          <w:rFonts w:ascii="Times New Roman" w:hAnsi="Times New Roman" w:cs="Times New Roman"/>
          <w:color w:val="000000" w:themeColor="text1"/>
        </w:rPr>
        <w:t xml:space="preserve">Presence or </w:t>
      </w:r>
      <w:r w:rsidR="00585553">
        <w:rPr>
          <w:rFonts w:ascii="Times New Roman" w:hAnsi="Times New Roman" w:cs="Times New Roman"/>
          <w:color w:val="000000" w:themeColor="text1"/>
        </w:rPr>
        <w:t>a</w:t>
      </w:r>
      <w:r w:rsidR="00585553" w:rsidRPr="00585553">
        <w:rPr>
          <w:rFonts w:ascii="Times New Roman" w:hAnsi="Times New Roman" w:cs="Times New Roman"/>
          <w:color w:val="000000" w:themeColor="text1"/>
        </w:rPr>
        <w:t>bsence of</w:t>
      </w:r>
      <w:r w:rsidR="003957B0">
        <w:rPr>
          <w:rFonts w:ascii="Times New Roman" w:hAnsi="Times New Roman" w:cs="Times New Roman"/>
          <w:color w:val="000000" w:themeColor="text1"/>
        </w:rPr>
        <w:t xml:space="preserve"> </w:t>
      </w:r>
      <w:r w:rsidR="00585553">
        <w:rPr>
          <w:rFonts w:ascii="Times New Roman" w:hAnsi="Times New Roman" w:cs="Times New Roman"/>
          <w:color w:val="000000" w:themeColor="text1"/>
        </w:rPr>
        <w:t>e</w:t>
      </w:r>
      <w:r w:rsidR="00585553" w:rsidRPr="00585553">
        <w:rPr>
          <w:rFonts w:ascii="Times New Roman" w:hAnsi="Times New Roman" w:cs="Times New Roman"/>
          <w:color w:val="000000" w:themeColor="text1"/>
        </w:rPr>
        <w:t xml:space="preserve">ach </w:t>
      </w:r>
      <w:r w:rsidR="003957B0">
        <w:rPr>
          <w:rFonts w:ascii="Times New Roman" w:hAnsi="Times New Roman" w:cs="Times New Roman"/>
          <w:color w:val="000000" w:themeColor="text1"/>
        </w:rPr>
        <w:t xml:space="preserve">evaluated </w:t>
      </w:r>
      <w:r w:rsidR="00585553">
        <w:rPr>
          <w:rFonts w:ascii="Times New Roman" w:hAnsi="Times New Roman" w:cs="Times New Roman"/>
          <w:color w:val="000000" w:themeColor="text1"/>
        </w:rPr>
        <w:t>p</w:t>
      </w:r>
      <w:r w:rsidR="00585553" w:rsidRPr="00585553">
        <w:rPr>
          <w:rFonts w:ascii="Times New Roman" w:hAnsi="Times New Roman" w:cs="Times New Roman"/>
          <w:color w:val="000000" w:themeColor="text1"/>
        </w:rPr>
        <w:t xml:space="preserve">ositive </w:t>
      </w:r>
      <w:r w:rsidR="00585553">
        <w:rPr>
          <w:rFonts w:ascii="Times New Roman" w:hAnsi="Times New Roman" w:cs="Times New Roman"/>
          <w:color w:val="000000" w:themeColor="text1"/>
        </w:rPr>
        <w:t>s</w:t>
      </w:r>
      <w:r w:rsidR="00585553" w:rsidRPr="00585553">
        <w:rPr>
          <w:rFonts w:ascii="Times New Roman" w:hAnsi="Times New Roman" w:cs="Times New Roman"/>
          <w:color w:val="000000" w:themeColor="text1"/>
        </w:rPr>
        <w:t xml:space="preserve">ign in </w:t>
      </w:r>
      <w:r w:rsidR="00585553">
        <w:rPr>
          <w:rFonts w:ascii="Times New Roman" w:hAnsi="Times New Roman" w:cs="Times New Roman"/>
          <w:color w:val="000000" w:themeColor="text1"/>
        </w:rPr>
        <w:t>p</w:t>
      </w:r>
      <w:r w:rsidR="00585553" w:rsidRPr="00585553">
        <w:rPr>
          <w:rFonts w:ascii="Times New Roman" w:hAnsi="Times New Roman" w:cs="Times New Roman"/>
          <w:color w:val="000000" w:themeColor="text1"/>
        </w:rPr>
        <w:t>atients</w:t>
      </w:r>
      <w:r w:rsidR="00DD5F58">
        <w:rPr>
          <w:rFonts w:ascii="Times New Roman" w:hAnsi="Times New Roman" w:cs="Times New Roman"/>
          <w:color w:val="000000" w:themeColor="text1"/>
        </w:rPr>
        <w:t xml:space="preserve"> with functional neurological disorder.</w:t>
      </w:r>
    </w:p>
    <w:p w14:paraId="27C3F391" w14:textId="77777777" w:rsidR="00313EC5" w:rsidRDefault="00313EC5" w:rsidP="00E56F21">
      <w:pPr>
        <w:ind w:firstLine="0"/>
        <w:rPr>
          <w:rFonts w:ascii="Times New Roman" w:hAnsi="Times New Roman" w:cs="Times New Roman"/>
          <w:color w:val="000000" w:themeColor="text1"/>
        </w:rPr>
      </w:pPr>
    </w:p>
    <w:tbl>
      <w:tblPr>
        <w:tblStyle w:val="a4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057"/>
        <w:gridCol w:w="966"/>
        <w:gridCol w:w="1148"/>
        <w:gridCol w:w="1106"/>
        <w:gridCol w:w="1343"/>
        <w:gridCol w:w="1176"/>
        <w:gridCol w:w="2254"/>
        <w:gridCol w:w="2149"/>
        <w:gridCol w:w="1417"/>
      </w:tblGrid>
      <w:tr w:rsidR="00FE2DB7" w14:paraId="63A8B98D" w14:textId="689BCC16" w:rsidTr="00FE2DB7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E13AB8A" w14:textId="07072C5D" w:rsidR="00FE2DB7" w:rsidRDefault="00FE2DB7" w:rsidP="00E56F21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15D7D27A" w14:textId="074BC791" w:rsidR="00FE2DB7" w:rsidRDefault="00FE2DB7" w:rsidP="00E56F21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ge/Sex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21982BFC" w14:textId="4365075A" w:rsidR="00FE2DB7" w:rsidRPr="00E56F21" w:rsidRDefault="00FE2DB7" w:rsidP="00E56F21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oover test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3B4D1DAE" w14:textId="73CC553C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bductor test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01C80FFD" w14:textId="49E4BCC7" w:rsidR="00FE2DB7" w:rsidRPr="009816FD" w:rsidRDefault="00FE2DB7" w:rsidP="009816FD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 gluteus maximus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55CFF57B" w14:textId="22DCB8AD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C15B2F">
              <w:rPr>
                <w:rFonts w:ascii="Times New Roman" w:hAnsi="Times New Roman" w:cs="Times New Roman"/>
                <w:color w:val="000000" w:themeColor="text1"/>
              </w:rPr>
              <w:t>paradoxical wrist flexion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1D884DF0" w14:textId="0FB9BF3C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ive-way weaknes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AD3A474" w14:textId="3593C7FB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C15B2F">
              <w:rPr>
                <w:rFonts w:ascii="Times New Roman" w:hAnsi="Times New Roman" w:cs="Times New Roman"/>
                <w:color w:val="000000" w:themeColor="text1"/>
              </w:rPr>
              <w:t>ormal and symmetrical reflexes despite asymmetrical weakness of the corresponding muscles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14:paraId="2EFD1FA7" w14:textId="1F104591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C15B2F">
              <w:rPr>
                <w:rFonts w:ascii="Times New Roman" w:hAnsi="Times New Roman" w:cs="Times New Roman"/>
                <w:color w:val="000000" w:themeColor="text1"/>
              </w:rPr>
              <w:t>ormal recruitment with poor activation and no denervation potentials in needle EMG of a weak musc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BF14F2B" w14:textId="7920847A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C15B2F">
              <w:rPr>
                <w:rFonts w:ascii="Times New Roman" w:hAnsi="Times New Roman" w:cs="Times New Roman"/>
                <w:color w:val="000000" w:themeColor="text1"/>
              </w:rPr>
              <w:t>ther neurological signs suggesting FND</w:t>
            </w:r>
          </w:p>
        </w:tc>
      </w:tr>
      <w:tr w:rsidR="00FE2DB7" w14:paraId="5961D83D" w14:textId="33770308" w:rsidTr="00FE2DB7">
        <w:tc>
          <w:tcPr>
            <w:tcW w:w="567" w:type="dxa"/>
            <w:tcBorders>
              <w:top w:val="single" w:sz="4" w:space="0" w:color="auto"/>
            </w:tcBorders>
          </w:tcPr>
          <w:p w14:paraId="0919353B" w14:textId="184F0905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3AC4A26B" w14:textId="272ADB37" w:rsidR="00FE2DB7" w:rsidRDefault="00AD1A70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0, F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271BC372" w14:textId="13B25070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6F25A9ED" w14:textId="0D051075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4A3E3447" w14:textId="4A0F0D31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12F4EE2C" w14:textId="3E79F4D5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7DB32B76" w14:textId="67B255A9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E0A4F00" w14:textId="3F8D1CC5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149" w:type="dxa"/>
            <w:tcBorders>
              <w:top w:val="single" w:sz="4" w:space="0" w:color="auto"/>
            </w:tcBorders>
          </w:tcPr>
          <w:p w14:paraId="780BBA36" w14:textId="23958C62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7BC1EA6" w14:textId="770FCA11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FE2DB7" w14:paraId="1AB026EC" w14:textId="77777777" w:rsidTr="00FE2DB7">
        <w:tc>
          <w:tcPr>
            <w:tcW w:w="567" w:type="dxa"/>
          </w:tcPr>
          <w:p w14:paraId="2F3341E6" w14:textId="72D1F097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057" w:type="dxa"/>
          </w:tcPr>
          <w:p w14:paraId="6AA87560" w14:textId="00159833" w:rsidR="00FE2DB7" w:rsidRDefault="00AD1A70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4, F</w:t>
            </w:r>
          </w:p>
        </w:tc>
        <w:tc>
          <w:tcPr>
            <w:tcW w:w="966" w:type="dxa"/>
          </w:tcPr>
          <w:p w14:paraId="5C73EBEB" w14:textId="2497B286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48" w:type="dxa"/>
          </w:tcPr>
          <w:p w14:paraId="662E8EA1" w14:textId="4640AF7C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06" w:type="dxa"/>
          </w:tcPr>
          <w:p w14:paraId="2322A4C9" w14:textId="3A99142B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343" w:type="dxa"/>
          </w:tcPr>
          <w:p w14:paraId="031874E3" w14:textId="1DA79395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76" w:type="dxa"/>
          </w:tcPr>
          <w:p w14:paraId="5C48CEFA" w14:textId="40D58C6D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254" w:type="dxa"/>
          </w:tcPr>
          <w:p w14:paraId="70393499" w14:textId="5B790E82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2149" w:type="dxa"/>
          </w:tcPr>
          <w:p w14:paraId="5DA3B203" w14:textId="4E2E740E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417" w:type="dxa"/>
          </w:tcPr>
          <w:p w14:paraId="6BF11499" w14:textId="67272D54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FE2DB7" w14:paraId="46920AD4" w14:textId="77777777" w:rsidTr="00FE2DB7">
        <w:tc>
          <w:tcPr>
            <w:tcW w:w="567" w:type="dxa"/>
          </w:tcPr>
          <w:p w14:paraId="17255DA0" w14:textId="012CA0B3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1057" w:type="dxa"/>
          </w:tcPr>
          <w:p w14:paraId="6A097F94" w14:textId="5C9C4594" w:rsidR="00FE2DB7" w:rsidRDefault="00AD1A70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8, F</w:t>
            </w:r>
          </w:p>
        </w:tc>
        <w:tc>
          <w:tcPr>
            <w:tcW w:w="966" w:type="dxa"/>
          </w:tcPr>
          <w:p w14:paraId="0F857841" w14:textId="5BABD4A4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48" w:type="dxa"/>
          </w:tcPr>
          <w:p w14:paraId="0E6300C6" w14:textId="0FF14FC4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06" w:type="dxa"/>
          </w:tcPr>
          <w:p w14:paraId="07217763" w14:textId="378DC1DC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343" w:type="dxa"/>
          </w:tcPr>
          <w:p w14:paraId="29EDC112" w14:textId="5452DC7A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76" w:type="dxa"/>
          </w:tcPr>
          <w:p w14:paraId="21149A8B" w14:textId="09E12012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254" w:type="dxa"/>
          </w:tcPr>
          <w:p w14:paraId="2E799985" w14:textId="1C980DA9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149" w:type="dxa"/>
          </w:tcPr>
          <w:p w14:paraId="0A0340B0" w14:textId="1050CBF0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417" w:type="dxa"/>
          </w:tcPr>
          <w:p w14:paraId="39D54A59" w14:textId="06AC6ADE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FE2DB7" w14:paraId="1464F664" w14:textId="77777777" w:rsidTr="00FE2DB7">
        <w:tc>
          <w:tcPr>
            <w:tcW w:w="567" w:type="dxa"/>
          </w:tcPr>
          <w:p w14:paraId="03F4F494" w14:textId="6F3B45F1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057" w:type="dxa"/>
          </w:tcPr>
          <w:p w14:paraId="2FCBC639" w14:textId="471C91C9" w:rsidR="00FE2DB7" w:rsidRDefault="00AD1A70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6, F</w:t>
            </w:r>
          </w:p>
        </w:tc>
        <w:tc>
          <w:tcPr>
            <w:tcW w:w="966" w:type="dxa"/>
          </w:tcPr>
          <w:p w14:paraId="67577F52" w14:textId="09702F1B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48" w:type="dxa"/>
          </w:tcPr>
          <w:p w14:paraId="22BC576A" w14:textId="6972A399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06" w:type="dxa"/>
          </w:tcPr>
          <w:p w14:paraId="2E724331" w14:textId="6DFB1F2A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343" w:type="dxa"/>
          </w:tcPr>
          <w:p w14:paraId="708885CA" w14:textId="55E76E64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76" w:type="dxa"/>
          </w:tcPr>
          <w:p w14:paraId="4081922A" w14:textId="2A82CDF8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254" w:type="dxa"/>
          </w:tcPr>
          <w:p w14:paraId="45D131CB" w14:textId="77245C30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2149" w:type="dxa"/>
          </w:tcPr>
          <w:p w14:paraId="05701F1A" w14:textId="48F18703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417" w:type="dxa"/>
          </w:tcPr>
          <w:p w14:paraId="3965E091" w14:textId="74D55561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FE2DB7" w14:paraId="6479439E" w14:textId="77777777" w:rsidTr="00FE2DB7">
        <w:tc>
          <w:tcPr>
            <w:tcW w:w="567" w:type="dxa"/>
          </w:tcPr>
          <w:p w14:paraId="3C18AFC9" w14:textId="4FF73190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1057" w:type="dxa"/>
          </w:tcPr>
          <w:p w14:paraId="4E4AF4CB" w14:textId="7B9B5507" w:rsidR="00FE2DB7" w:rsidRDefault="00AD1A70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3, M</w:t>
            </w:r>
          </w:p>
        </w:tc>
        <w:tc>
          <w:tcPr>
            <w:tcW w:w="966" w:type="dxa"/>
          </w:tcPr>
          <w:p w14:paraId="1A1C9899" w14:textId="37804104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48" w:type="dxa"/>
          </w:tcPr>
          <w:p w14:paraId="5616F29B" w14:textId="2E793C76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06" w:type="dxa"/>
          </w:tcPr>
          <w:p w14:paraId="49661A05" w14:textId="7C113C5A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343" w:type="dxa"/>
          </w:tcPr>
          <w:p w14:paraId="6D01195D" w14:textId="3C453F75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76" w:type="dxa"/>
          </w:tcPr>
          <w:p w14:paraId="5E370609" w14:textId="47A04199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254" w:type="dxa"/>
          </w:tcPr>
          <w:p w14:paraId="7FEF6DD8" w14:textId="6A01591B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2149" w:type="dxa"/>
          </w:tcPr>
          <w:p w14:paraId="1F55EADC" w14:textId="50C4486F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417" w:type="dxa"/>
          </w:tcPr>
          <w:p w14:paraId="3E1FC945" w14:textId="151BAC2F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FE2DB7" w14:paraId="0EFCC7E5" w14:textId="77777777" w:rsidTr="00FE2DB7">
        <w:tc>
          <w:tcPr>
            <w:tcW w:w="567" w:type="dxa"/>
          </w:tcPr>
          <w:p w14:paraId="7FFA3F1D" w14:textId="61A94317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1057" w:type="dxa"/>
          </w:tcPr>
          <w:p w14:paraId="41CEE8E3" w14:textId="0E507330" w:rsidR="00FE2DB7" w:rsidRDefault="00AD1A70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7, F</w:t>
            </w:r>
          </w:p>
        </w:tc>
        <w:tc>
          <w:tcPr>
            <w:tcW w:w="966" w:type="dxa"/>
          </w:tcPr>
          <w:p w14:paraId="3E5436F1" w14:textId="2C9DEE62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48" w:type="dxa"/>
          </w:tcPr>
          <w:p w14:paraId="3FCC9BAF" w14:textId="7F7BC61D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06" w:type="dxa"/>
          </w:tcPr>
          <w:p w14:paraId="277D6423" w14:textId="4A6C3F78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343" w:type="dxa"/>
          </w:tcPr>
          <w:p w14:paraId="10776B35" w14:textId="35CBBF07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76" w:type="dxa"/>
          </w:tcPr>
          <w:p w14:paraId="50589796" w14:textId="646C409D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254" w:type="dxa"/>
          </w:tcPr>
          <w:p w14:paraId="71BC2C55" w14:textId="27F7B568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2149" w:type="dxa"/>
          </w:tcPr>
          <w:p w14:paraId="5AFDA6B9" w14:textId="64F71F9C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417" w:type="dxa"/>
          </w:tcPr>
          <w:p w14:paraId="4FF1EC23" w14:textId="778492CA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FE2DB7" w14:paraId="1E440505" w14:textId="77777777" w:rsidTr="00FE2DB7">
        <w:tc>
          <w:tcPr>
            <w:tcW w:w="567" w:type="dxa"/>
          </w:tcPr>
          <w:p w14:paraId="5583810A" w14:textId="34003789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1057" w:type="dxa"/>
          </w:tcPr>
          <w:p w14:paraId="75760881" w14:textId="1B71F065" w:rsidR="00AD1A70" w:rsidRDefault="00AD1A70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6, F</w:t>
            </w:r>
          </w:p>
        </w:tc>
        <w:tc>
          <w:tcPr>
            <w:tcW w:w="966" w:type="dxa"/>
          </w:tcPr>
          <w:p w14:paraId="30FA4742" w14:textId="39C92AA7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48" w:type="dxa"/>
          </w:tcPr>
          <w:p w14:paraId="0C8C74AA" w14:textId="6D79C07C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06" w:type="dxa"/>
          </w:tcPr>
          <w:p w14:paraId="03644E64" w14:textId="72DA3C38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343" w:type="dxa"/>
          </w:tcPr>
          <w:p w14:paraId="3A200162" w14:textId="39453531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76" w:type="dxa"/>
          </w:tcPr>
          <w:p w14:paraId="78E1E923" w14:textId="2F167497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254" w:type="dxa"/>
          </w:tcPr>
          <w:p w14:paraId="0DB9CA12" w14:textId="4463EF8F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2149" w:type="dxa"/>
          </w:tcPr>
          <w:p w14:paraId="2B89CCD0" w14:textId="509A64CC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417" w:type="dxa"/>
          </w:tcPr>
          <w:p w14:paraId="60830AD9" w14:textId="4E19BE13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FE2DB7" w14:paraId="632C033F" w14:textId="77777777" w:rsidTr="00FE2DB7">
        <w:tc>
          <w:tcPr>
            <w:tcW w:w="567" w:type="dxa"/>
          </w:tcPr>
          <w:p w14:paraId="575342B8" w14:textId="1084731E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1057" w:type="dxa"/>
          </w:tcPr>
          <w:p w14:paraId="169C16F6" w14:textId="30B68A12" w:rsidR="00FE2DB7" w:rsidRDefault="00AD1A70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3, F</w:t>
            </w:r>
          </w:p>
        </w:tc>
        <w:tc>
          <w:tcPr>
            <w:tcW w:w="966" w:type="dxa"/>
          </w:tcPr>
          <w:p w14:paraId="30337CA3" w14:textId="4C3133C6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48" w:type="dxa"/>
          </w:tcPr>
          <w:p w14:paraId="4241535B" w14:textId="0D9A134E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06" w:type="dxa"/>
          </w:tcPr>
          <w:p w14:paraId="5F27913D" w14:textId="6AE35E71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343" w:type="dxa"/>
          </w:tcPr>
          <w:p w14:paraId="0BFBC06F" w14:textId="2FAAFD5A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76" w:type="dxa"/>
          </w:tcPr>
          <w:p w14:paraId="54120BAF" w14:textId="4DC6398A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254" w:type="dxa"/>
          </w:tcPr>
          <w:p w14:paraId="53571C9A" w14:textId="489A46CA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2149" w:type="dxa"/>
          </w:tcPr>
          <w:p w14:paraId="4FF12C97" w14:textId="619A7D2F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417" w:type="dxa"/>
          </w:tcPr>
          <w:p w14:paraId="7248853A" w14:textId="7EC1710D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FE2DB7" w14:paraId="4A097FF8" w14:textId="77777777" w:rsidTr="00FE2DB7">
        <w:tc>
          <w:tcPr>
            <w:tcW w:w="567" w:type="dxa"/>
          </w:tcPr>
          <w:p w14:paraId="379CD11C" w14:textId="5E1AFF06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1057" w:type="dxa"/>
          </w:tcPr>
          <w:p w14:paraId="412B45AE" w14:textId="138C12E1" w:rsidR="00FE2DB7" w:rsidRDefault="00AD1A70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8, F</w:t>
            </w:r>
          </w:p>
        </w:tc>
        <w:tc>
          <w:tcPr>
            <w:tcW w:w="966" w:type="dxa"/>
          </w:tcPr>
          <w:p w14:paraId="160EE934" w14:textId="7D29A1A6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48" w:type="dxa"/>
          </w:tcPr>
          <w:p w14:paraId="5515350C" w14:textId="0F826024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06" w:type="dxa"/>
          </w:tcPr>
          <w:p w14:paraId="29A1004D" w14:textId="17AF0AB0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343" w:type="dxa"/>
          </w:tcPr>
          <w:p w14:paraId="209555E1" w14:textId="3139D1F6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76" w:type="dxa"/>
          </w:tcPr>
          <w:p w14:paraId="1C0C4C4B" w14:textId="1238A3E9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254" w:type="dxa"/>
          </w:tcPr>
          <w:p w14:paraId="1ED78B86" w14:textId="21F4D772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2149" w:type="dxa"/>
          </w:tcPr>
          <w:p w14:paraId="4E1068F3" w14:textId="48F9F3ED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417" w:type="dxa"/>
          </w:tcPr>
          <w:p w14:paraId="669700E0" w14:textId="380F97D3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FE2DB7" w14:paraId="211B7D29" w14:textId="77777777" w:rsidTr="00FE2DB7">
        <w:tc>
          <w:tcPr>
            <w:tcW w:w="567" w:type="dxa"/>
          </w:tcPr>
          <w:p w14:paraId="161B283F" w14:textId="43CFDA72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57" w:type="dxa"/>
          </w:tcPr>
          <w:p w14:paraId="57734895" w14:textId="2D6A2B5B" w:rsidR="00FE2DB7" w:rsidRDefault="00AD1A70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5, F</w:t>
            </w:r>
          </w:p>
        </w:tc>
        <w:tc>
          <w:tcPr>
            <w:tcW w:w="966" w:type="dxa"/>
          </w:tcPr>
          <w:p w14:paraId="2AE3B6B4" w14:textId="341CFF1A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48" w:type="dxa"/>
          </w:tcPr>
          <w:p w14:paraId="7CE4EB9B" w14:textId="3E834D10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06" w:type="dxa"/>
          </w:tcPr>
          <w:p w14:paraId="752F9FCD" w14:textId="4E302A91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343" w:type="dxa"/>
          </w:tcPr>
          <w:p w14:paraId="3F127D79" w14:textId="28DDC8A8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76" w:type="dxa"/>
          </w:tcPr>
          <w:p w14:paraId="43646A7E" w14:textId="5F678F8C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254" w:type="dxa"/>
          </w:tcPr>
          <w:p w14:paraId="7E562DF3" w14:textId="22FAE8BE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2149" w:type="dxa"/>
          </w:tcPr>
          <w:p w14:paraId="4B2DBCBC" w14:textId="0EBF96AB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417" w:type="dxa"/>
          </w:tcPr>
          <w:p w14:paraId="34AE6312" w14:textId="6703E932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FE2DB7" w14:paraId="1B51D89F" w14:textId="77777777" w:rsidTr="00FE2DB7">
        <w:tc>
          <w:tcPr>
            <w:tcW w:w="567" w:type="dxa"/>
          </w:tcPr>
          <w:p w14:paraId="31936530" w14:textId="185D5E90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57" w:type="dxa"/>
          </w:tcPr>
          <w:p w14:paraId="301BBCB2" w14:textId="1D78D2EA" w:rsidR="00FE2DB7" w:rsidRDefault="00AD1A70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2, F</w:t>
            </w:r>
          </w:p>
        </w:tc>
        <w:tc>
          <w:tcPr>
            <w:tcW w:w="966" w:type="dxa"/>
          </w:tcPr>
          <w:p w14:paraId="7E9DB5E7" w14:textId="7CB4688C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48" w:type="dxa"/>
          </w:tcPr>
          <w:p w14:paraId="03586C76" w14:textId="434FFCD7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06" w:type="dxa"/>
          </w:tcPr>
          <w:p w14:paraId="7245A2FC" w14:textId="6EA3AF2D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343" w:type="dxa"/>
          </w:tcPr>
          <w:p w14:paraId="748A9F9F" w14:textId="188440D8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76" w:type="dxa"/>
          </w:tcPr>
          <w:p w14:paraId="051A7D31" w14:textId="24B85CBC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2254" w:type="dxa"/>
          </w:tcPr>
          <w:p w14:paraId="64417FF7" w14:textId="4FCA6FF6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2149" w:type="dxa"/>
          </w:tcPr>
          <w:p w14:paraId="3FD7054A" w14:textId="24361E24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417" w:type="dxa"/>
          </w:tcPr>
          <w:p w14:paraId="36F2CA90" w14:textId="4B2F0286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FE2DB7" w14:paraId="7DAD6C9C" w14:textId="77777777" w:rsidTr="00FE2DB7">
        <w:tc>
          <w:tcPr>
            <w:tcW w:w="567" w:type="dxa"/>
          </w:tcPr>
          <w:p w14:paraId="7AADB9AE" w14:textId="162F2C93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57" w:type="dxa"/>
          </w:tcPr>
          <w:p w14:paraId="56381B78" w14:textId="5D19D98F" w:rsidR="00FE2DB7" w:rsidRDefault="00AD1A70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9, F</w:t>
            </w:r>
          </w:p>
        </w:tc>
        <w:tc>
          <w:tcPr>
            <w:tcW w:w="966" w:type="dxa"/>
          </w:tcPr>
          <w:p w14:paraId="75B946C3" w14:textId="3322B9A1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48" w:type="dxa"/>
          </w:tcPr>
          <w:p w14:paraId="5FDC9F19" w14:textId="3229D92F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06" w:type="dxa"/>
          </w:tcPr>
          <w:p w14:paraId="2DD07074" w14:textId="0A7DC083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343" w:type="dxa"/>
          </w:tcPr>
          <w:p w14:paraId="3076DAF9" w14:textId="154F0C4D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76" w:type="dxa"/>
          </w:tcPr>
          <w:p w14:paraId="5ABB4B36" w14:textId="1497ADFB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254" w:type="dxa"/>
          </w:tcPr>
          <w:p w14:paraId="5E413EC4" w14:textId="19FA3F04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2149" w:type="dxa"/>
          </w:tcPr>
          <w:p w14:paraId="0811D17A" w14:textId="30504536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417" w:type="dxa"/>
          </w:tcPr>
          <w:p w14:paraId="2E9DFADB" w14:textId="127BEA68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FE2DB7" w14:paraId="668B4F72" w14:textId="77777777" w:rsidTr="00FE2DB7">
        <w:tc>
          <w:tcPr>
            <w:tcW w:w="567" w:type="dxa"/>
          </w:tcPr>
          <w:p w14:paraId="29B746AB" w14:textId="383B2DD7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57" w:type="dxa"/>
          </w:tcPr>
          <w:p w14:paraId="4FAB1CCD" w14:textId="5ED8016B" w:rsidR="00FE2DB7" w:rsidRDefault="00AD1A70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2, M</w:t>
            </w:r>
          </w:p>
        </w:tc>
        <w:tc>
          <w:tcPr>
            <w:tcW w:w="966" w:type="dxa"/>
          </w:tcPr>
          <w:p w14:paraId="771ED6E0" w14:textId="4182BD76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48" w:type="dxa"/>
          </w:tcPr>
          <w:p w14:paraId="75263786" w14:textId="111F619F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06" w:type="dxa"/>
          </w:tcPr>
          <w:p w14:paraId="562CFC1A" w14:textId="7BF0C06A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343" w:type="dxa"/>
          </w:tcPr>
          <w:p w14:paraId="16D044FE" w14:textId="5E12906D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76" w:type="dxa"/>
          </w:tcPr>
          <w:p w14:paraId="4EF38C0E" w14:textId="093B916C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254" w:type="dxa"/>
          </w:tcPr>
          <w:p w14:paraId="7050CF5F" w14:textId="4D469E52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2149" w:type="dxa"/>
          </w:tcPr>
          <w:p w14:paraId="67306AFE" w14:textId="29349192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417" w:type="dxa"/>
          </w:tcPr>
          <w:p w14:paraId="4785794D" w14:textId="60C16973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FE2DB7" w14:paraId="3284330A" w14:textId="77777777" w:rsidTr="00FE2DB7">
        <w:tc>
          <w:tcPr>
            <w:tcW w:w="567" w:type="dxa"/>
          </w:tcPr>
          <w:p w14:paraId="7885B261" w14:textId="0905E93E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57" w:type="dxa"/>
          </w:tcPr>
          <w:p w14:paraId="373ECD7E" w14:textId="3BB7E286" w:rsidR="00FE2DB7" w:rsidRDefault="00AD1A70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0, F</w:t>
            </w:r>
          </w:p>
        </w:tc>
        <w:tc>
          <w:tcPr>
            <w:tcW w:w="966" w:type="dxa"/>
          </w:tcPr>
          <w:p w14:paraId="3C1924C1" w14:textId="727CC281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48" w:type="dxa"/>
          </w:tcPr>
          <w:p w14:paraId="2BA3E126" w14:textId="7EDD0EE0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06" w:type="dxa"/>
          </w:tcPr>
          <w:p w14:paraId="49012AE6" w14:textId="0190AD20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343" w:type="dxa"/>
          </w:tcPr>
          <w:p w14:paraId="4CD786F5" w14:textId="523DC5E3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6" w:type="dxa"/>
          </w:tcPr>
          <w:p w14:paraId="036130D6" w14:textId="26DD782F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254" w:type="dxa"/>
          </w:tcPr>
          <w:p w14:paraId="429B2E53" w14:textId="195875A6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2149" w:type="dxa"/>
          </w:tcPr>
          <w:p w14:paraId="564D02EA" w14:textId="71A61B39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417" w:type="dxa"/>
          </w:tcPr>
          <w:p w14:paraId="63759FE6" w14:textId="0C6F4336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FE2DB7" w14:paraId="512E6617" w14:textId="77777777" w:rsidTr="00FE2DB7">
        <w:tc>
          <w:tcPr>
            <w:tcW w:w="567" w:type="dxa"/>
          </w:tcPr>
          <w:p w14:paraId="642CBAC6" w14:textId="6B22D4F1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57" w:type="dxa"/>
          </w:tcPr>
          <w:p w14:paraId="5BF2BE42" w14:textId="41080283" w:rsidR="00FE2DB7" w:rsidRDefault="00AD1A70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5, M</w:t>
            </w:r>
          </w:p>
        </w:tc>
        <w:tc>
          <w:tcPr>
            <w:tcW w:w="966" w:type="dxa"/>
          </w:tcPr>
          <w:p w14:paraId="23061FB7" w14:textId="7F5E33B6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48" w:type="dxa"/>
          </w:tcPr>
          <w:p w14:paraId="3CFB6488" w14:textId="45AA8C31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06" w:type="dxa"/>
          </w:tcPr>
          <w:p w14:paraId="134C7FF7" w14:textId="3AD0FCEE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343" w:type="dxa"/>
          </w:tcPr>
          <w:p w14:paraId="78D5CFF0" w14:textId="7E841B16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76" w:type="dxa"/>
          </w:tcPr>
          <w:p w14:paraId="3D9726A5" w14:textId="2D101906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254" w:type="dxa"/>
          </w:tcPr>
          <w:p w14:paraId="6AB2568A" w14:textId="5D9CC2BC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149" w:type="dxa"/>
          </w:tcPr>
          <w:p w14:paraId="56AEDABA" w14:textId="61E7920B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417" w:type="dxa"/>
          </w:tcPr>
          <w:p w14:paraId="0D09EF4F" w14:textId="0BDA917B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FE2DB7" w14:paraId="5537B47F" w14:textId="77777777" w:rsidTr="00FE2DB7">
        <w:tc>
          <w:tcPr>
            <w:tcW w:w="567" w:type="dxa"/>
          </w:tcPr>
          <w:p w14:paraId="6010A961" w14:textId="70E5F4BE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57" w:type="dxa"/>
          </w:tcPr>
          <w:p w14:paraId="7DF7E7F9" w14:textId="79C042A6" w:rsidR="00FE2DB7" w:rsidRDefault="00AD1A70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1, F</w:t>
            </w:r>
          </w:p>
        </w:tc>
        <w:tc>
          <w:tcPr>
            <w:tcW w:w="966" w:type="dxa"/>
          </w:tcPr>
          <w:p w14:paraId="7A3EE2E6" w14:textId="0A79CE9C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48" w:type="dxa"/>
          </w:tcPr>
          <w:p w14:paraId="59938AA3" w14:textId="44316EF4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06" w:type="dxa"/>
          </w:tcPr>
          <w:p w14:paraId="0C3A7D70" w14:textId="6BA92DCE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43" w:type="dxa"/>
          </w:tcPr>
          <w:p w14:paraId="3AEAEC95" w14:textId="7951A0FD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176" w:type="dxa"/>
          </w:tcPr>
          <w:p w14:paraId="6182E120" w14:textId="4B99F19C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254" w:type="dxa"/>
          </w:tcPr>
          <w:p w14:paraId="75037006" w14:textId="595D1A2E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2149" w:type="dxa"/>
          </w:tcPr>
          <w:p w14:paraId="1FED897F" w14:textId="2BEFA466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417" w:type="dxa"/>
          </w:tcPr>
          <w:p w14:paraId="76C09597" w14:textId="2382A404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FE2DB7" w14:paraId="3C69380D" w14:textId="77777777" w:rsidTr="00FE2DB7">
        <w:tc>
          <w:tcPr>
            <w:tcW w:w="567" w:type="dxa"/>
          </w:tcPr>
          <w:p w14:paraId="4007CAD4" w14:textId="1907FB3B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057" w:type="dxa"/>
          </w:tcPr>
          <w:p w14:paraId="37B973F5" w14:textId="5C67345F" w:rsidR="00FE2DB7" w:rsidRDefault="00AD1A70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0, M</w:t>
            </w:r>
          </w:p>
        </w:tc>
        <w:tc>
          <w:tcPr>
            <w:tcW w:w="966" w:type="dxa"/>
          </w:tcPr>
          <w:p w14:paraId="05FD0042" w14:textId="2A8B293B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48" w:type="dxa"/>
          </w:tcPr>
          <w:p w14:paraId="55FFA444" w14:textId="766DC1AA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06" w:type="dxa"/>
          </w:tcPr>
          <w:p w14:paraId="4B4D98B3" w14:textId="6BAB9695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343" w:type="dxa"/>
          </w:tcPr>
          <w:p w14:paraId="7AE7D641" w14:textId="30BCCDD6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76" w:type="dxa"/>
          </w:tcPr>
          <w:p w14:paraId="2B13638A" w14:textId="56316062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2254" w:type="dxa"/>
          </w:tcPr>
          <w:p w14:paraId="21DE7C94" w14:textId="3F4B810B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2149" w:type="dxa"/>
          </w:tcPr>
          <w:p w14:paraId="6F5DEC44" w14:textId="4EA25CFC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417" w:type="dxa"/>
          </w:tcPr>
          <w:p w14:paraId="013DD6E1" w14:textId="57EAD4E5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ragging gait</w:t>
            </w:r>
          </w:p>
        </w:tc>
      </w:tr>
      <w:tr w:rsidR="00FE2DB7" w14:paraId="15C37E35" w14:textId="77777777" w:rsidTr="00FE2DB7">
        <w:tc>
          <w:tcPr>
            <w:tcW w:w="567" w:type="dxa"/>
          </w:tcPr>
          <w:p w14:paraId="20C8A356" w14:textId="0F1AC4B3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057" w:type="dxa"/>
          </w:tcPr>
          <w:p w14:paraId="4CBDC5E9" w14:textId="25F21180" w:rsidR="00FE2DB7" w:rsidRDefault="00AD1A70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7, F</w:t>
            </w:r>
          </w:p>
        </w:tc>
        <w:tc>
          <w:tcPr>
            <w:tcW w:w="966" w:type="dxa"/>
          </w:tcPr>
          <w:p w14:paraId="4C2EE745" w14:textId="60A24855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48" w:type="dxa"/>
          </w:tcPr>
          <w:p w14:paraId="3E6B116A" w14:textId="32D8245D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06" w:type="dxa"/>
          </w:tcPr>
          <w:p w14:paraId="2C87F70F" w14:textId="28F7C01B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343" w:type="dxa"/>
          </w:tcPr>
          <w:p w14:paraId="771DD556" w14:textId="439187C0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76" w:type="dxa"/>
          </w:tcPr>
          <w:p w14:paraId="4E8E2ABE" w14:textId="4111B694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254" w:type="dxa"/>
          </w:tcPr>
          <w:p w14:paraId="3F0AA772" w14:textId="5F961FD5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2149" w:type="dxa"/>
          </w:tcPr>
          <w:p w14:paraId="16C693E3" w14:textId="1D5026F1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417" w:type="dxa"/>
          </w:tcPr>
          <w:p w14:paraId="5B242C47" w14:textId="26F2A8FE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FE2DB7" w14:paraId="17C392CE" w14:textId="77777777" w:rsidTr="00FE2DB7">
        <w:tc>
          <w:tcPr>
            <w:tcW w:w="567" w:type="dxa"/>
          </w:tcPr>
          <w:p w14:paraId="2EC5E9D0" w14:textId="1D8997D5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057" w:type="dxa"/>
          </w:tcPr>
          <w:p w14:paraId="6A4CD8D8" w14:textId="7E162451" w:rsidR="00FE2DB7" w:rsidRDefault="00AD1A70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, F</w:t>
            </w:r>
          </w:p>
        </w:tc>
        <w:tc>
          <w:tcPr>
            <w:tcW w:w="966" w:type="dxa"/>
          </w:tcPr>
          <w:p w14:paraId="79A79B0A" w14:textId="275E5E1A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48" w:type="dxa"/>
          </w:tcPr>
          <w:p w14:paraId="2DF3BD9A" w14:textId="0BC05E54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06" w:type="dxa"/>
          </w:tcPr>
          <w:p w14:paraId="7ABD973B" w14:textId="6DEF6799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343" w:type="dxa"/>
          </w:tcPr>
          <w:p w14:paraId="565FADEA" w14:textId="1466436F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6" w:type="dxa"/>
          </w:tcPr>
          <w:p w14:paraId="2F9FD109" w14:textId="3235ADB3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254" w:type="dxa"/>
          </w:tcPr>
          <w:p w14:paraId="212316BF" w14:textId="7230498C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2149" w:type="dxa"/>
          </w:tcPr>
          <w:p w14:paraId="5A2C5402" w14:textId="7BCC8984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417" w:type="dxa"/>
          </w:tcPr>
          <w:p w14:paraId="719FBA86" w14:textId="70C48609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FE2DB7" w14:paraId="55F643DB" w14:textId="77777777" w:rsidTr="00FE2DB7">
        <w:tc>
          <w:tcPr>
            <w:tcW w:w="567" w:type="dxa"/>
          </w:tcPr>
          <w:p w14:paraId="0CAAA285" w14:textId="29149DBE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57" w:type="dxa"/>
          </w:tcPr>
          <w:p w14:paraId="0E49CE58" w14:textId="54CF3DC6" w:rsidR="00FE2DB7" w:rsidRDefault="00AD1A70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6, M</w:t>
            </w:r>
          </w:p>
        </w:tc>
        <w:tc>
          <w:tcPr>
            <w:tcW w:w="966" w:type="dxa"/>
          </w:tcPr>
          <w:p w14:paraId="09297CFF" w14:textId="2127C8A9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48" w:type="dxa"/>
          </w:tcPr>
          <w:p w14:paraId="17ACEA5A" w14:textId="372D2231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06" w:type="dxa"/>
          </w:tcPr>
          <w:p w14:paraId="5FA73C82" w14:textId="59857F20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343" w:type="dxa"/>
          </w:tcPr>
          <w:p w14:paraId="2DC941D0" w14:textId="716AD9D8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6" w:type="dxa"/>
          </w:tcPr>
          <w:p w14:paraId="1CEE8256" w14:textId="2B3430E6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254" w:type="dxa"/>
          </w:tcPr>
          <w:p w14:paraId="050AD272" w14:textId="7BDF340B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2149" w:type="dxa"/>
          </w:tcPr>
          <w:p w14:paraId="0B38118B" w14:textId="45238CB5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417" w:type="dxa"/>
          </w:tcPr>
          <w:p w14:paraId="0105C8D5" w14:textId="213293C7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ragging gait</w:t>
            </w:r>
          </w:p>
        </w:tc>
      </w:tr>
      <w:tr w:rsidR="00FE2DB7" w14:paraId="018E9C8C" w14:textId="77777777" w:rsidTr="00FE2DB7">
        <w:tc>
          <w:tcPr>
            <w:tcW w:w="567" w:type="dxa"/>
          </w:tcPr>
          <w:p w14:paraId="726FAA7B" w14:textId="62EF55AD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57" w:type="dxa"/>
          </w:tcPr>
          <w:p w14:paraId="32B0370B" w14:textId="0E0379DC" w:rsidR="00FE2DB7" w:rsidRDefault="00AD1A70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0, M</w:t>
            </w:r>
          </w:p>
        </w:tc>
        <w:tc>
          <w:tcPr>
            <w:tcW w:w="966" w:type="dxa"/>
          </w:tcPr>
          <w:p w14:paraId="40EC220D" w14:textId="407DBC5E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48" w:type="dxa"/>
          </w:tcPr>
          <w:p w14:paraId="3DE31FD2" w14:textId="0936E3F8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06" w:type="dxa"/>
          </w:tcPr>
          <w:p w14:paraId="4D487FA0" w14:textId="19D4522D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343" w:type="dxa"/>
          </w:tcPr>
          <w:p w14:paraId="7154E9C6" w14:textId="01613ADA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76" w:type="dxa"/>
          </w:tcPr>
          <w:p w14:paraId="61994A29" w14:textId="0A1B8102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254" w:type="dxa"/>
          </w:tcPr>
          <w:p w14:paraId="50BF0333" w14:textId="5C30EBF7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2149" w:type="dxa"/>
          </w:tcPr>
          <w:p w14:paraId="4AEAA27A" w14:textId="5BD93796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417" w:type="dxa"/>
          </w:tcPr>
          <w:p w14:paraId="26681231" w14:textId="37365759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FE2DB7" w14:paraId="59CA8189" w14:textId="77777777" w:rsidTr="00FE2DB7">
        <w:tc>
          <w:tcPr>
            <w:tcW w:w="567" w:type="dxa"/>
          </w:tcPr>
          <w:p w14:paraId="71CBFCC9" w14:textId="38E3D9EA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57" w:type="dxa"/>
          </w:tcPr>
          <w:p w14:paraId="031922BD" w14:textId="3C2EF85C" w:rsidR="00FE2DB7" w:rsidRDefault="00AD1A70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6, M</w:t>
            </w:r>
          </w:p>
        </w:tc>
        <w:tc>
          <w:tcPr>
            <w:tcW w:w="966" w:type="dxa"/>
          </w:tcPr>
          <w:p w14:paraId="39ADA288" w14:textId="2D3C731E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48" w:type="dxa"/>
          </w:tcPr>
          <w:p w14:paraId="55410A74" w14:textId="5FF04A93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06" w:type="dxa"/>
          </w:tcPr>
          <w:p w14:paraId="3B3AF62F" w14:textId="2069C9B0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343" w:type="dxa"/>
          </w:tcPr>
          <w:p w14:paraId="60032E15" w14:textId="156B2814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6" w:type="dxa"/>
          </w:tcPr>
          <w:p w14:paraId="750BC0A1" w14:textId="4AED3126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254" w:type="dxa"/>
          </w:tcPr>
          <w:p w14:paraId="5EE9DAFF" w14:textId="08836D41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2149" w:type="dxa"/>
          </w:tcPr>
          <w:p w14:paraId="4C8341E0" w14:textId="3503000D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417" w:type="dxa"/>
          </w:tcPr>
          <w:p w14:paraId="62831506" w14:textId="4F25B75B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FE2DB7" w14:paraId="46DFD83B" w14:textId="77777777" w:rsidTr="00FE2DB7">
        <w:tc>
          <w:tcPr>
            <w:tcW w:w="567" w:type="dxa"/>
          </w:tcPr>
          <w:p w14:paraId="246E665A" w14:textId="6A216AE0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57" w:type="dxa"/>
          </w:tcPr>
          <w:p w14:paraId="6B008CE5" w14:textId="31713D3E" w:rsidR="00FE2DB7" w:rsidRDefault="00AD1A70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0, F</w:t>
            </w:r>
          </w:p>
        </w:tc>
        <w:tc>
          <w:tcPr>
            <w:tcW w:w="966" w:type="dxa"/>
          </w:tcPr>
          <w:p w14:paraId="3A595420" w14:textId="76566228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48" w:type="dxa"/>
          </w:tcPr>
          <w:p w14:paraId="0FFD29C4" w14:textId="79B5EA93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06" w:type="dxa"/>
          </w:tcPr>
          <w:p w14:paraId="7E380B62" w14:textId="52F4F393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343" w:type="dxa"/>
          </w:tcPr>
          <w:p w14:paraId="47199DDF" w14:textId="1A313714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6" w:type="dxa"/>
          </w:tcPr>
          <w:p w14:paraId="3CCA43D0" w14:textId="60B37D08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2254" w:type="dxa"/>
          </w:tcPr>
          <w:p w14:paraId="36984733" w14:textId="60D08E3F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2149" w:type="dxa"/>
          </w:tcPr>
          <w:p w14:paraId="0AF031B1" w14:textId="3BEDE7C5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417" w:type="dxa"/>
          </w:tcPr>
          <w:p w14:paraId="3BAF15B0" w14:textId="30E14516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FE2DB7" w14:paraId="506B1B2A" w14:textId="77777777" w:rsidTr="00FE2DB7">
        <w:tc>
          <w:tcPr>
            <w:tcW w:w="567" w:type="dxa"/>
          </w:tcPr>
          <w:p w14:paraId="14251E4D" w14:textId="40FCB622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57" w:type="dxa"/>
          </w:tcPr>
          <w:p w14:paraId="5E506221" w14:textId="4BC03AA1" w:rsidR="00FE2DB7" w:rsidRDefault="00AD1A70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7, F</w:t>
            </w:r>
          </w:p>
        </w:tc>
        <w:tc>
          <w:tcPr>
            <w:tcW w:w="966" w:type="dxa"/>
          </w:tcPr>
          <w:p w14:paraId="6F08223F" w14:textId="0F2A2169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48" w:type="dxa"/>
          </w:tcPr>
          <w:p w14:paraId="2616C685" w14:textId="7DFA71B6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06" w:type="dxa"/>
          </w:tcPr>
          <w:p w14:paraId="52CAAB11" w14:textId="0BE941CA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343" w:type="dxa"/>
          </w:tcPr>
          <w:p w14:paraId="44118158" w14:textId="0E8DA0CD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76" w:type="dxa"/>
          </w:tcPr>
          <w:p w14:paraId="6E9BE276" w14:textId="6A5E97B6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254" w:type="dxa"/>
          </w:tcPr>
          <w:p w14:paraId="6D4BAC5F" w14:textId="49EF06A5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2149" w:type="dxa"/>
          </w:tcPr>
          <w:p w14:paraId="0B209ABF" w14:textId="71DEC680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417" w:type="dxa"/>
          </w:tcPr>
          <w:p w14:paraId="7CDD49F4" w14:textId="0A71FF2F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FE2DB7" w14:paraId="6D0B1785" w14:textId="77777777" w:rsidTr="00FE2DB7">
        <w:tc>
          <w:tcPr>
            <w:tcW w:w="567" w:type="dxa"/>
          </w:tcPr>
          <w:p w14:paraId="058090E5" w14:textId="7E8DE126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57" w:type="dxa"/>
          </w:tcPr>
          <w:p w14:paraId="1A4A5006" w14:textId="5AD0C650" w:rsidR="00FE2DB7" w:rsidRDefault="00AD1A70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2, F</w:t>
            </w:r>
          </w:p>
        </w:tc>
        <w:tc>
          <w:tcPr>
            <w:tcW w:w="966" w:type="dxa"/>
          </w:tcPr>
          <w:p w14:paraId="304362FB" w14:textId="4CD1738A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48" w:type="dxa"/>
          </w:tcPr>
          <w:p w14:paraId="2438FD18" w14:textId="314B028C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06" w:type="dxa"/>
          </w:tcPr>
          <w:p w14:paraId="39524741" w14:textId="25AD75C0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343" w:type="dxa"/>
          </w:tcPr>
          <w:p w14:paraId="248451AC" w14:textId="0A8B05C5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76" w:type="dxa"/>
          </w:tcPr>
          <w:p w14:paraId="033DEAC9" w14:textId="126900D4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254" w:type="dxa"/>
          </w:tcPr>
          <w:p w14:paraId="7964D671" w14:textId="00AC304C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2149" w:type="dxa"/>
          </w:tcPr>
          <w:p w14:paraId="2C839A73" w14:textId="1017ADF6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417" w:type="dxa"/>
          </w:tcPr>
          <w:p w14:paraId="4FC8FFD3" w14:textId="77797CDF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FE2DB7" w14:paraId="28D69144" w14:textId="77777777" w:rsidTr="00FE2DB7">
        <w:tc>
          <w:tcPr>
            <w:tcW w:w="567" w:type="dxa"/>
          </w:tcPr>
          <w:p w14:paraId="00D5A3FE" w14:textId="61522FB2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57" w:type="dxa"/>
          </w:tcPr>
          <w:p w14:paraId="271B2DD9" w14:textId="7AB005C1" w:rsidR="00FE2DB7" w:rsidRDefault="00AD1A70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2, M</w:t>
            </w:r>
          </w:p>
        </w:tc>
        <w:tc>
          <w:tcPr>
            <w:tcW w:w="966" w:type="dxa"/>
          </w:tcPr>
          <w:p w14:paraId="1F00FD39" w14:textId="2FECB652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48" w:type="dxa"/>
          </w:tcPr>
          <w:p w14:paraId="03FF4529" w14:textId="7E9F4FC3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06" w:type="dxa"/>
          </w:tcPr>
          <w:p w14:paraId="730CDF84" w14:textId="40C3F436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343" w:type="dxa"/>
          </w:tcPr>
          <w:p w14:paraId="4FE7B430" w14:textId="387C8592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76" w:type="dxa"/>
          </w:tcPr>
          <w:p w14:paraId="06F886F5" w14:textId="1C1D1698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254" w:type="dxa"/>
          </w:tcPr>
          <w:p w14:paraId="075E1F9A" w14:textId="22F895EB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2149" w:type="dxa"/>
          </w:tcPr>
          <w:p w14:paraId="40EF0C12" w14:textId="359C23E6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417" w:type="dxa"/>
          </w:tcPr>
          <w:p w14:paraId="2DAEE010" w14:textId="421A0BFE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FE2DB7" w14:paraId="44A6912D" w14:textId="77777777" w:rsidTr="00FE2DB7">
        <w:tc>
          <w:tcPr>
            <w:tcW w:w="567" w:type="dxa"/>
          </w:tcPr>
          <w:p w14:paraId="1BDB8A28" w14:textId="5E068FED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057" w:type="dxa"/>
          </w:tcPr>
          <w:p w14:paraId="0D30BE27" w14:textId="4920B058" w:rsidR="00FE2DB7" w:rsidRDefault="00AD1A70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7, F</w:t>
            </w:r>
          </w:p>
        </w:tc>
        <w:tc>
          <w:tcPr>
            <w:tcW w:w="966" w:type="dxa"/>
          </w:tcPr>
          <w:p w14:paraId="504FDEA5" w14:textId="58BAB14D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48" w:type="dxa"/>
          </w:tcPr>
          <w:p w14:paraId="231D5009" w14:textId="06410DBE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06" w:type="dxa"/>
          </w:tcPr>
          <w:p w14:paraId="369438EB" w14:textId="08B8DBE9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343" w:type="dxa"/>
          </w:tcPr>
          <w:p w14:paraId="6F586C6E" w14:textId="36D941BA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76" w:type="dxa"/>
          </w:tcPr>
          <w:p w14:paraId="2E44A8BB" w14:textId="47BB4C5E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254" w:type="dxa"/>
          </w:tcPr>
          <w:p w14:paraId="1B09CFA6" w14:textId="776D9D25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2149" w:type="dxa"/>
          </w:tcPr>
          <w:p w14:paraId="626FD23E" w14:textId="43327CF7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417" w:type="dxa"/>
          </w:tcPr>
          <w:p w14:paraId="76E1848A" w14:textId="02F0F88F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FE2DB7" w14:paraId="15A8615E" w14:textId="77777777" w:rsidTr="00FE2DB7">
        <w:tc>
          <w:tcPr>
            <w:tcW w:w="567" w:type="dxa"/>
          </w:tcPr>
          <w:p w14:paraId="44EC7CA8" w14:textId="465D74A4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057" w:type="dxa"/>
          </w:tcPr>
          <w:p w14:paraId="4BBE90B9" w14:textId="0FBAAE7D" w:rsidR="00FE2DB7" w:rsidRDefault="00AD1A70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8, M</w:t>
            </w:r>
          </w:p>
        </w:tc>
        <w:tc>
          <w:tcPr>
            <w:tcW w:w="966" w:type="dxa"/>
          </w:tcPr>
          <w:p w14:paraId="3F770023" w14:textId="21FB9637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48" w:type="dxa"/>
          </w:tcPr>
          <w:p w14:paraId="534D2704" w14:textId="515776FD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06" w:type="dxa"/>
          </w:tcPr>
          <w:p w14:paraId="51DE984C" w14:textId="237CAAE4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343" w:type="dxa"/>
          </w:tcPr>
          <w:p w14:paraId="63857F43" w14:textId="00B4C4A6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76" w:type="dxa"/>
          </w:tcPr>
          <w:p w14:paraId="13701D83" w14:textId="31E8C349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254" w:type="dxa"/>
          </w:tcPr>
          <w:p w14:paraId="4F28DAD8" w14:textId="49989D17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2149" w:type="dxa"/>
          </w:tcPr>
          <w:p w14:paraId="6D606968" w14:textId="7ECF4AF7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417" w:type="dxa"/>
          </w:tcPr>
          <w:p w14:paraId="26B8ABED" w14:textId="717BD286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FE2DB7" w14:paraId="2654267F" w14:textId="77777777" w:rsidTr="00FE2DB7">
        <w:tc>
          <w:tcPr>
            <w:tcW w:w="567" w:type="dxa"/>
            <w:tcBorders>
              <w:bottom w:val="single" w:sz="4" w:space="0" w:color="auto"/>
            </w:tcBorders>
          </w:tcPr>
          <w:p w14:paraId="4B5C7DD4" w14:textId="0D274A41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1A0E1832" w14:textId="59861D1E" w:rsidR="00FE2DB7" w:rsidRDefault="00AD1A70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1, F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36540349" w14:textId="68C2F3C1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500ED61E" w14:textId="520B2FF1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64392B7E" w14:textId="123B0D17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00465E83" w14:textId="7E71EB57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26A483FC" w14:textId="735E6D73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0681D76" w14:textId="0899D6EE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2149" w:type="dxa"/>
            <w:tcBorders>
              <w:bottom w:val="single" w:sz="4" w:space="0" w:color="auto"/>
            </w:tcBorders>
          </w:tcPr>
          <w:p w14:paraId="053F019A" w14:textId="10D72F92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D2D1A3B" w14:textId="2A48B5FA" w:rsidR="00FE2DB7" w:rsidRDefault="00FE2DB7" w:rsidP="00004F29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</w:tbl>
    <w:p w14:paraId="4CB79F42" w14:textId="37F386A7" w:rsidR="00106671" w:rsidRDefault="00106671" w:rsidP="00565A32">
      <w:pPr>
        <w:ind w:firstLine="0"/>
        <w:rPr>
          <w:rFonts w:ascii="Times New Roman" w:hAnsi="Times New Roman" w:cs="Times New Roman"/>
          <w:color w:val="000000" w:themeColor="text1"/>
        </w:rPr>
      </w:pPr>
      <w:r w:rsidRPr="00106671">
        <w:rPr>
          <w:rFonts w:ascii="Times New Roman" w:hAnsi="Times New Roman" w:cs="Times New Roman"/>
          <w:color w:val="000000" w:themeColor="text1"/>
        </w:rPr>
        <w:t>“+” indicates presence of the sign</w:t>
      </w:r>
      <w:r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06671">
        <w:rPr>
          <w:rFonts w:ascii="Times New Roman" w:hAnsi="Times New Roman" w:cs="Times New Roman"/>
          <w:color w:val="000000" w:themeColor="text1"/>
        </w:rPr>
        <w:t>“−” indicates absence of the sign.</w:t>
      </w:r>
    </w:p>
    <w:p w14:paraId="2315B34A" w14:textId="5D84088E" w:rsidR="00E56F21" w:rsidRPr="004D2432" w:rsidRDefault="000F5E2A" w:rsidP="00565A32">
      <w:pPr>
        <w:ind w:firstLine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EMG</w:t>
      </w:r>
      <w:r w:rsidR="007B77EE">
        <w:rPr>
          <w:rFonts w:ascii="Times New Roman" w:hAnsi="Times New Roman" w:cs="Times New Roman"/>
          <w:color w:val="000000" w:themeColor="text1"/>
        </w:rPr>
        <w:t>,</w:t>
      </w:r>
      <w:r w:rsidR="00013DE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electromyography; </w:t>
      </w:r>
      <w:r w:rsidR="00AD1A70">
        <w:rPr>
          <w:rFonts w:ascii="Times New Roman" w:hAnsi="Times New Roman" w:cs="Times New Roman"/>
          <w:color w:val="000000" w:themeColor="text1"/>
        </w:rPr>
        <w:t xml:space="preserve">F, female; </w:t>
      </w:r>
      <w:r>
        <w:rPr>
          <w:rFonts w:ascii="Times New Roman" w:hAnsi="Times New Roman" w:cs="Times New Roman"/>
          <w:color w:val="000000" w:themeColor="text1"/>
        </w:rPr>
        <w:t>FND, functional neurological disorder</w:t>
      </w:r>
      <w:r w:rsidR="00AD1A70">
        <w:rPr>
          <w:rFonts w:ascii="Times New Roman" w:hAnsi="Times New Roman" w:cs="Times New Roman"/>
          <w:color w:val="000000" w:themeColor="text1"/>
        </w:rPr>
        <w:t>; M, male.</w:t>
      </w:r>
    </w:p>
    <w:sectPr w:rsidR="00E56F21" w:rsidRPr="004D2432" w:rsidSect="00C65A2C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ヒラギノ明朝 Pro W3"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FF0"/>
    <w:rsid w:val="00004F29"/>
    <w:rsid w:val="0001151E"/>
    <w:rsid w:val="00013DE2"/>
    <w:rsid w:val="00034280"/>
    <w:rsid w:val="00041BE8"/>
    <w:rsid w:val="00064823"/>
    <w:rsid w:val="000670FA"/>
    <w:rsid w:val="00070933"/>
    <w:rsid w:val="00095E9A"/>
    <w:rsid w:val="000F5E2A"/>
    <w:rsid w:val="00106671"/>
    <w:rsid w:val="0011222B"/>
    <w:rsid w:val="00114B91"/>
    <w:rsid w:val="001263F2"/>
    <w:rsid w:val="0013601F"/>
    <w:rsid w:val="001A50CD"/>
    <w:rsid w:val="001E13E4"/>
    <w:rsid w:val="001F7408"/>
    <w:rsid w:val="00222C1F"/>
    <w:rsid w:val="00240C8F"/>
    <w:rsid w:val="00263D6A"/>
    <w:rsid w:val="00282277"/>
    <w:rsid w:val="002839AD"/>
    <w:rsid w:val="002A3D40"/>
    <w:rsid w:val="00313EC5"/>
    <w:rsid w:val="0031417C"/>
    <w:rsid w:val="00333F57"/>
    <w:rsid w:val="0033745C"/>
    <w:rsid w:val="0038245F"/>
    <w:rsid w:val="003957B0"/>
    <w:rsid w:val="003A0CFC"/>
    <w:rsid w:val="003C2400"/>
    <w:rsid w:val="003D6DF6"/>
    <w:rsid w:val="0040742E"/>
    <w:rsid w:val="00433385"/>
    <w:rsid w:val="00494D75"/>
    <w:rsid w:val="004D2432"/>
    <w:rsid w:val="004E6CAA"/>
    <w:rsid w:val="00507A58"/>
    <w:rsid w:val="0055091F"/>
    <w:rsid w:val="00565A32"/>
    <w:rsid w:val="00567118"/>
    <w:rsid w:val="0057035A"/>
    <w:rsid w:val="00585553"/>
    <w:rsid w:val="00596A73"/>
    <w:rsid w:val="005B2FC5"/>
    <w:rsid w:val="005B3FAE"/>
    <w:rsid w:val="005D48FB"/>
    <w:rsid w:val="005D6965"/>
    <w:rsid w:val="00613350"/>
    <w:rsid w:val="00625991"/>
    <w:rsid w:val="006973BC"/>
    <w:rsid w:val="00703EB9"/>
    <w:rsid w:val="00765D3E"/>
    <w:rsid w:val="007774A7"/>
    <w:rsid w:val="00790C9D"/>
    <w:rsid w:val="00797747"/>
    <w:rsid w:val="007B77EE"/>
    <w:rsid w:val="007E0510"/>
    <w:rsid w:val="00805CD6"/>
    <w:rsid w:val="00843FA2"/>
    <w:rsid w:val="008545ED"/>
    <w:rsid w:val="008578E5"/>
    <w:rsid w:val="00880AE1"/>
    <w:rsid w:val="00880DB7"/>
    <w:rsid w:val="008A222C"/>
    <w:rsid w:val="008C4497"/>
    <w:rsid w:val="008D51C9"/>
    <w:rsid w:val="00906B43"/>
    <w:rsid w:val="009252FD"/>
    <w:rsid w:val="00943DEC"/>
    <w:rsid w:val="0095159A"/>
    <w:rsid w:val="00963E1B"/>
    <w:rsid w:val="009816FD"/>
    <w:rsid w:val="009901A2"/>
    <w:rsid w:val="009C116E"/>
    <w:rsid w:val="009C19EE"/>
    <w:rsid w:val="009E4D6F"/>
    <w:rsid w:val="00A61F9C"/>
    <w:rsid w:val="00A6689D"/>
    <w:rsid w:val="00A92A75"/>
    <w:rsid w:val="00AB5D9F"/>
    <w:rsid w:val="00AD1A70"/>
    <w:rsid w:val="00BB4376"/>
    <w:rsid w:val="00BC2C30"/>
    <w:rsid w:val="00BE11C1"/>
    <w:rsid w:val="00BE46FA"/>
    <w:rsid w:val="00BE53A7"/>
    <w:rsid w:val="00BF2C56"/>
    <w:rsid w:val="00C65A2C"/>
    <w:rsid w:val="00CB5077"/>
    <w:rsid w:val="00CD64B4"/>
    <w:rsid w:val="00CE27B5"/>
    <w:rsid w:val="00CE6FF0"/>
    <w:rsid w:val="00D14840"/>
    <w:rsid w:val="00D44D9B"/>
    <w:rsid w:val="00DB41E0"/>
    <w:rsid w:val="00DD1AA1"/>
    <w:rsid w:val="00DD5F58"/>
    <w:rsid w:val="00E56F21"/>
    <w:rsid w:val="00E60B37"/>
    <w:rsid w:val="00E749EF"/>
    <w:rsid w:val="00EB5055"/>
    <w:rsid w:val="00F45B7C"/>
    <w:rsid w:val="00F62BC8"/>
    <w:rsid w:val="00F85EC3"/>
    <w:rsid w:val="00FA19E0"/>
    <w:rsid w:val="00FB47BA"/>
    <w:rsid w:val="00FE2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C9C7F3"/>
  <w15:chartTrackingRefBased/>
  <w15:docId w15:val="{C9644F72-B969-034C-BF43-0463BBD59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6FF0"/>
    <w:pPr>
      <w:widowControl w:val="0"/>
      <w:adjustRightInd w:val="0"/>
      <w:snapToGrid w:val="0"/>
      <w:spacing w:line="320" w:lineRule="exact"/>
      <w:ind w:firstLine="238"/>
      <w:textAlignment w:val="baseline"/>
    </w:pPr>
    <w:rPr>
      <w:rFonts w:ascii="Times" w:eastAsia="ヒラギノ明朝 Pro W3" w:hAnsi="Times"/>
      <w:color w:val="000000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標準インデントなし"/>
    <w:basedOn w:val="a"/>
    <w:rsid w:val="00CE6FF0"/>
    <w:pPr>
      <w:ind w:firstLine="0"/>
    </w:pPr>
  </w:style>
  <w:style w:type="table" w:styleId="a4">
    <w:name w:val="Table Grid"/>
    <w:basedOn w:val="a1"/>
    <w:uiPriority w:val="39"/>
    <w:rsid w:val="00CE6F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17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16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44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9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5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10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693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97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826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54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35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89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30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77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1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61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593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14D454-6460-E648-B2A3-D31CE94783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神林 隆道</dc:creator>
  <cp:keywords/>
  <dc:description/>
  <cp:lastModifiedBy>隆道 神林</cp:lastModifiedBy>
  <cp:revision>15</cp:revision>
  <dcterms:created xsi:type="dcterms:W3CDTF">2025-12-18T22:00:00Z</dcterms:created>
  <dcterms:modified xsi:type="dcterms:W3CDTF">2025-12-28T05:25:00Z</dcterms:modified>
</cp:coreProperties>
</file>